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392" w:rsidRDefault="007F2392" w:rsidP="007F2392"/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1700"/>
        <w:gridCol w:w="2020"/>
        <w:gridCol w:w="1540"/>
        <w:gridCol w:w="2380"/>
      </w:tblGrid>
      <w:tr w:rsidR="007F2392" w:rsidRPr="00C64C7F" w:rsidTr="00740884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EY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2392" w:rsidRPr="00C64C7F" w:rsidTr="00740884">
        <w:trPr>
          <w:trHeight w:val="6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76BBF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di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Number of section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Total nucle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Average volume per section (</w:t>
            </w:r>
            <w:r w:rsidRPr="00C64C7F">
              <w:rPr>
                <w:rFonts w:ascii="Calibri" w:eastAsia="Times New Roman" w:hAnsi="Calibri" w:cs="Calibri"/>
                <w:color w:val="000000"/>
              </w:rPr>
              <w:t>μ</w:t>
            </w:r>
            <w:r w:rsidRPr="00C64C7F">
              <w:rPr>
                <w:rFonts w:ascii="Arial" w:eastAsia="Times New Roman" w:hAnsi="Arial" w:cs="Arial"/>
                <w:color w:val="000000"/>
              </w:rPr>
              <w:t>m</w:t>
            </w:r>
            <w:r w:rsidRPr="00C64C7F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C64C7F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7F2392" w:rsidRPr="00C64C7F" w:rsidTr="00740884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No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26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372159</w:t>
            </w:r>
          </w:p>
        </w:tc>
      </w:tr>
      <w:tr w:rsidR="007F2392" w:rsidRPr="00C64C7F" w:rsidTr="00740884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75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343599</w:t>
            </w:r>
          </w:p>
        </w:tc>
      </w:tr>
      <w:tr w:rsidR="007F2392" w:rsidRPr="00C64C7F" w:rsidTr="00740884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2392" w:rsidRPr="00C64C7F" w:rsidTr="00740884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BR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2392" w:rsidRPr="00C64C7F" w:rsidTr="00740884">
        <w:trPr>
          <w:trHeight w:val="6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76BBF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dition</w:t>
            </w:r>
            <w:bookmarkStart w:id="0" w:name="_GoBack"/>
            <w:bookmarkEnd w:id="0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Number of section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Total nucle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Average volume per section (</w:t>
            </w:r>
            <w:r w:rsidRPr="00C64C7F">
              <w:rPr>
                <w:rFonts w:ascii="Calibri" w:eastAsia="Times New Roman" w:hAnsi="Calibri" w:cs="Calibri"/>
                <w:color w:val="000000"/>
              </w:rPr>
              <w:t>μ</w:t>
            </w:r>
            <w:r w:rsidRPr="00C64C7F">
              <w:rPr>
                <w:rFonts w:ascii="Arial" w:eastAsia="Times New Roman" w:hAnsi="Arial" w:cs="Arial"/>
                <w:color w:val="000000"/>
              </w:rPr>
              <w:t>m</w:t>
            </w:r>
            <w:r w:rsidRPr="00C64C7F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C64C7F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7F2392" w:rsidRPr="00C64C7F" w:rsidTr="00740884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No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38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821325</w:t>
            </w:r>
          </w:p>
        </w:tc>
      </w:tr>
      <w:tr w:rsidR="007F2392" w:rsidRPr="00C64C7F" w:rsidTr="00740884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4C7F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110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2392" w:rsidRPr="00C64C7F" w:rsidRDefault="007F2392" w:rsidP="00740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4C7F">
              <w:rPr>
                <w:rFonts w:ascii="Calibri" w:eastAsia="Times New Roman" w:hAnsi="Calibri" w:cs="Calibri"/>
                <w:color w:val="000000"/>
              </w:rPr>
              <w:t>839133</w:t>
            </w:r>
          </w:p>
        </w:tc>
      </w:tr>
    </w:tbl>
    <w:p w:rsidR="007F2392" w:rsidRDefault="007F2392" w:rsidP="007F2392"/>
    <w:p w:rsidR="00DE2D71" w:rsidRDefault="00DE2D71"/>
    <w:sectPr w:rsidR="00DE2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92"/>
    <w:rsid w:val="00776BBF"/>
    <w:rsid w:val="007F2392"/>
    <w:rsid w:val="00DE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(user)</dc:creator>
  <cp:lastModifiedBy>Eric (user)</cp:lastModifiedBy>
  <cp:revision>2</cp:revision>
  <dcterms:created xsi:type="dcterms:W3CDTF">2011-06-29T15:36:00Z</dcterms:created>
  <dcterms:modified xsi:type="dcterms:W3CDTF">2011-06-29T15:40:00Z</dcterms:modified>
</cp:coreProperties>
</file>